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A7AFC" w:rsidTr="009752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rFonts w:ascii="Calibri" w:hAnsi="Calibri" w:cs="Calibri"/>
                <w:color w:val="000000"/>
              </w:rPr>
            </w:pPr>
            <w:r w:rsidRPr="008B50E6">
              <w:rPr>
                <w:rFonts w:ascii="Calibri" w:hAnsi="Calibri" w:cs="Calibri"/>
                <w:color w:val="000000"/>
              </w:rPr>
              <w:t>Channel NO.</w:t>
            </w:r>
          </w:p>
        </w:tc>
        <w:tc>
          <w:tcPr>
            <w:tcW w:w="1870" w:type="dxa"/>
          </w:tcPr>
          <w:p w:rsidR="002A7AFC" w:rsidRPr="008B50E6" w:rsidRDefault="002A7AFC" w:rsidP="00975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50E6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1870" w:type="dxa"/>
          </w:tcPr>
          <w:p w:rsidR="002A7AFC" w:rsidRPr="008B50E6" w:rsidRDefault="002A7AFC" w:rsidP="00975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B50E6">
              <w:t>Standard Error</w:t>
            </w:r>
          </w:p>
        </w:tc>
        <w:tc>
          <w:tcPr>
            <w:tcW w:w="1870" w:type="dxa"/>
          </w:tcPr>
          <w:p w:rsidR="002A7AFC" w:rsidRPr="008B50E6" w:rsidRDefault="002A7AFC" w:rsidP="00975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50E6">
              <w:rPr>
                <w:rFonts w:ascii="Calibri" w:hAnsi="Calibri" w:cs="Calibri"/>
                <w:color w:val="000000"/>
              </w:rPr>
              <w:t>t value</w:t>
            </w:r>
          </w:p>
        </w:tc>
        <w:tc>
          <w:tcPr>
            <w:tcW w:w="1870" w:type="dxa"/>
          </w:tcPr>
          <w:p w:rsidR="002A7AFC" w:rsidRPr="008B50E6" w:rsidRDefault="002A7AFC" w:rsidP="00975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B50E6">
              <w:rPr>
                <w:rFonts w:ascii="Calibri" w:hAnsi="Calibri" w:cs="Calibri"/>
                <w:i/>
                <w:iCs/>
                <w:color w:val="000000"/>
              </w:rPr>
              <w:t xml:space="preserve">P </w:t>
            </w:r>
            <w:r w:rsidRPr="008B50E6">
              <w:rPr>
                <w:rFonts w:ascii="Calibri" w:hAnsi="Calibri" w:cs="Calibri"/>
                <w:color w:val="000000"/>
              </w:rPr>
              <w:t>(&gt;|t|)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81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4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83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0E-16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99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49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4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77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13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173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15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46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87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1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58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145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335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1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17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5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3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221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2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63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32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1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825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2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26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37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7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097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3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63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11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33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379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3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55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96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017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4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83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2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693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4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58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9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765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5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785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2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1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9062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5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89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26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093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60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26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49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45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9365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6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10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055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233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6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8183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65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782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73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82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89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225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7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50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47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46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125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7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64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14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9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019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7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16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86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3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061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8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80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66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0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374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8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03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38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102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8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69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30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067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88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78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27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237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89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756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224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361</w:t>
            </w:r>
          </w:p>
        </w:tc>
      </w:tr>
      <w:tr w:rsidR="002A7AFC" w:rsidTr="009752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2A7AFC" w:rsidRPr="008B50E6" w:rsidRDefault="002A7AFC" w:rsidP="009752C7">
            <w:pPr>
              <w:jc w:val="center"/>
              <w:rPr>
                <w:b w:val="0"/>
                <w:bCs w:val="0"/>
              </w:rPr>
            </w:pPr>
            <w:r w:rsidRPr="008B50E6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CHANNEL 4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25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237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02</w:t>
            </w:r>
          </w:p>
        </w:tc>
        <w:tc>
          <w:tcPr>
            <w:tcW w:w="1870" w:type="dxa"/>
            <w:vAlign w:val="bottom"/>
          </w:tcPr>
          <w:p w:rsidR="002A7AFC" w:rsidRDefault="002A7AFC" w:rsidP="009752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1844</w:t>
            </w:r>
          </w:p>
        </w:tc>
      </w:tr>
    </w:tbl>
    <w:p w:rsidR="001F7329" w:rsidRDefault="002A7AFC"/>
    <w:p w:rsidR="002A7AFC" w:rsidRPr="00F9011F" w:rsidRDefault="002A7AFC" w:rsidP="002A7AF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t xml:space="preserve">S1 Table. </w:t>
      </w:r>
      <w:r w:rsidRPr="00F9011F">
        <w:rPr>
          <w:rFonts w:ascii="Times New Roman" w:eastAsia="Times New Roman" w:hAnsi="Times New Roman" w:cs="Times New Roman"/>
          <w:sz w:val="24"/>
          <w:szCs w:val="24"/>
        </w:rPr>
        <w:t>Summary model for stepwise regressio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list of 26 channels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b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edictor of Tephra layers in compare to lake sediments. </w:t>
      </w:r>
    </w:p>
    <w:bookmarkEnd w:id="0"/>
    <w:p w:rsidR="002A7AFC" w:rsidRDefault="002A7AFC"/>
    <w:sectPr w:rsidR="002A7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AFC"/>
    <w:rsid w:val="001C44BB"/>
    <w:rsid w:val="002A7AFC"/>
    <w:rsid w:val="002B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E4A5A"/>
  <w15:chartTrackingRefBased/>
  <w15:docId w15:val="{72FA8135-8C61-4586-96EE-A25E2EAC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A7AF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>GZH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ar Abadi, Mehrdad</dc:creator>
  <cp:keywords/>
  <dc:description/>
  <cp:lastModifiedBy>Sardar Abadi, Mehrdad</cp:lastModifiedBy>
  <cp:revision>1</cp:revision>
  <dcterms:created xsi:type="dcterms:W3CDTF">2024-06-17T18:23:00Z</dcterms:created>
  <dcterms:modified xsi:type="dcterms:W3CDTF">2024-06-17T18:30:00Z</dcterms:modified>
</cp:coreProperties>
</file>